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726" w:rsidRPr="00874814" w:rsidRDefault="00874726" w:rsidP="00874726">
      <w:pPr>
        <w:tabs>
          <w:tab w:val="left" w:pos="1524"/>
        </w:tabs>
        <w:spacing w:line="240" w:lineRule="auto"/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  <w:noProof/>
        </w:rPr>
        <w:t>S3</w:t>
      </w:r>
      <w:r w:rsidRPr="00874814">
        <w:rPr>
          <w:rFonts w:ascii="Times New Roman" w:hAnsi="Times New Roman"/>
          <w:b/>
          <w:noProof/>
        </w:rPr>
        <w:t xml:space="preserve"> – Multivariable associations of AMH with cardiometabolic outcomes in participants with complete data on all variables including </w:t>
      </w:r>
      <w:r>
        <w:rPr>
          <w:rFonts w:ascii="Times New Roman" w:hAnsi="Times New Roman"/>
          <w:b/>
          <w:noProof/>
        </w:rPr>
        <w:t>age at menarche (n=1,191)</w:t>
      </w:r>
    </w:p>
    <w:tbl>
      <w:tblPr>
        <w:tblW w:w="12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2183"/>
        <w:gridCol w:w="895"/>
        <w:gridCol w:w="1500"/>
        <w:gridCol w:w="711"/>
        <w:gridCol w:w="256"/>
        <w:gridCol w:w="104"/>
        <w:gridCol w:w="827"/>
        <w:gridCol w:w="1500"/>
        <w:gridCol w:w="711"/>
        <w:gridCol w:w="236"/>
        <w:gridCol w:w="895"/>
        <w:gridCol w:w="1500"/>
        <w:gridCol w:w="711"/>
      </w:tblGrid>
      <w:tr w:rsidR="00874726" w:rsidRPr="00874814" w:rsidTr="00A72A98">
        <w:trPr>
          <w:trHeight w:val="428"/>
        </w:trPr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Model 1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Model 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Model 3a</w:t>
            </w:r>
          </w:p>
        </w:tc>
      </w:tr>
      <w:tr w:rsidR="00874726" w:rsidRPr="00874814" w:rsidTr="00A72A9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74814">
              <w:rPr>
                <w:rFonts w:ascii="Times New Roman" w:hAnsi="Times New Roman"/>
              </w:rPr>
              <w:t>Coef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P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74814">
              <w:rPr>
                <w:rFonts w:ascii="Times New Roman" w:hAnsi="Times New Roman"/>
              </w:rPr>
              <w:t>Coef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74814">
              <w:rPr>
                <w:rFonts w:ascii="Times New Roman" w:hAnsi="Times New Roman"/>
              </w:rPr>
              <w:t>Coef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P</w:t>
            </w:r>
          </w:p>
        </w:tc>
      </w:tr>
      <w:tr w:rsidR="00874726" w:rsidRPr="00874814" w:rsidTr="00A72A9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84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Mean difference per doubling of AMH</w:t>
            </w:r>
          </w:p>
        </w:tc>
      </w:tr>
      <w:tr w:rsidR="00874726" w:rsidRPr="00874814" w:rsidTr="00A72A9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874814">
              <w:rPr>
                <w:rFonts w:ascii="Times New Roman" w:hAnsi="Times New Roman"/>
                <w:b/>
              </w:rPr>
              <w:t xml:space="preserve">Glucose </w:t>
            </w:r>
            <w:proofErr w:type="spellStart"/>
            <w:r w:rsidRPr="00874814">
              <w:rPr>
                <w:rFonts w:ascii="Times New Roman" w:hAnsi="Times New Roman"/>
                <w:b/>
              </w:rPr>
              <w:t>mmol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E6734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5E6734">
              <w:rPr>
                <w:rFonts w:ascii="Times New Roman" w:hAnsi="Times New Roman"/>
              </w:rPr>
              <w:t>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, 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E6734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5E6734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E6734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5E6734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3, 0</w:t>
            </w:r>
            <w:r w:rsidRPr="005E6734">
              <w:rPr>
                <w:rFonts w:ascii="Times New Roman" w:hAnsi="Times New Roman"/>
              </w:rPr>
              <w:t>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244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E12445">
              <w:rPr>
                <w:rFonts w:ascii="Times New Roman" w:hAnsi="Times New Roman"/>
              </w:rPr>
              <w:t>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244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E12445">
              <w:rPr>
                <w:rFonts w:ascii="Times New Roman" w:hAnsi="Times New Roman"/>
              </w:rPr>
              <w:t>.02</w:t>
            </w:r>
            <w:r>
              <w:rPr>
                <w:rFonts w:ascii="Times New Roman" w:hAnsi="Times New Roman"/>
              </w:rPr>
              <w:t>, 0</w:t>
            </w:r>
            <w:r w:rsidRPr="00E12445">
              <w:rPr>
                <w:rFonts w:ascii="Times New Roman" w:hAnsi="Times New Roman"/>
              </w:rPr>
              <w:t>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</w:t>
            </w:r>
          </w:p>
        </w:tc>
      </w:tr>
      <w:tr w:rsidR="00874726" w:rsidRPr="00874814" w:rsidTr="00A72A98">
        <w:trPr>
          <w:trHeight w:val="87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74726" w:rsidRPr="00874814" w:rsidTr="00A72A98">
        <w:trPr>
          <w:trHeight w:val="87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 xml:space="preserve">HDL-c </w:t>
            </w:r>
            <w:proofErr w:type="spellStart"/>
            <w:r w:rsidRPr="00874814">
              <w:rPr>
                <w:rFonts w:ascii="Times New Roman" w:hAnsi="Times New Roman"/>
                <w:b/>
              </w:rPr>
              <w:t>mmol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E6734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5E6734">
              <w:rPr>
                <w:rFonts w:ascii="Times New Roman" w:hAnsi="Times New Roman"/>
              </w:rPr>
              <w:t>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</w:rPr>
            </w:pPr>
            <w:r w:rsidRPr="005E6734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5E6734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3, 0</w:t>
            </w:r>
            <w:r w:rsidRPr="005E6734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E6734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5E6734">
              <w:rPr>
                <w:rFonts w:ascii="Times New Roman" w:hAnsi="Times New Roman"/>
              </w:rPr>
              <w:t>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E6734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5E6734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3, 0</w:t>
            </w:r>
            <w:r w:rsidRPr="005E6734">
              <w:rPr>
                <w:rFonts w:ascii="Times New Roman" w:hAnsi="Times New Roman"/>
              </w:rPr>
              <w:t>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244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E12445">
              <w:rPr>
                <w:rFonts w:ascii="Times New Roman" w:hAnsi="Times New Roman"/>
              </w:rPr>
              <w:t>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244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.03, 0</w:t>
            </w:r>
            <w:r w:rsidRPr="00E12445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</w:tr>
      <w:tr w:rsidR="00874726" w:rsidRPr="00874814" w:rsidTr="00A72A98">
        <w:trPr>
          <w:trHeight w:val="3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74726" w:rsidRPr="00874814" w:rsidTr="00A72A98">
        <w:trPr>
          <w:trHeight w:val="3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 xml:space="preserve">LDL-c </w:t>
            </w:r>
            <w:proofErr w:type="spellStart"/>
            <w:r w:rsidRPr="00874814">
              <w:rPr>
                <w:rFonts w:ascii="Times New Roman" w:hAnsi="Times New Roman"/>
                <w:b/>
              </w:rPr>
              <w:t>mmol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E6734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5E673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-0.02, 0</w:t>
            </w:r>
            <w:r w:rsidRPr="005E6734">
              <w:rPr>
                <w:rFonts w:ascii="Times New Roman" w:hAnsi="Times New Roman"/>
              </w:rPr>
              <w:t>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5E6734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E6734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5E6734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2, 0</w:t>
            </w:r>
            <w:r w:rsidRPr="005E6734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244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E12445">
              <w:rPr>
                <w:rFonts w:ascii="Times New Roman" w:hAnsi="Times New Roman"/>
              </w:rPr>
              <w:t>.01</w:t>
            </w:r>
            <w:r>
              <w:rPr>
                <w:rFonts w:ascii="Times New Roman" w:hAnsi="Times New Roman"/>
              </w:rPr>
              <w:t>, 0</w:t>
            </w:r>
            <w:r w:rsidRPr="00E12445">
              <w:rPr>
                <w:rFonts w:ascii="Times New Roman" w:hAnsi="Times New Roman"/>
              </w:rPr>
              <w:t>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</w:tr>
      <w:tr w:rsidR="00874726" w:rsidRPr="00874814" w:rsidTr="00A72A98">
        <w:trPr>
          <w:trHeight w:val="17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84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ntage change</w:t>
            </w:r>
            <w:r w:rsidRPr="00874814">
              <w:rPr>
                <w:rFonts w:ascii="Times New Roman" w:hAnsi="Times New Roman"/>
              </w:rPr>
              <w:t xml:space="preserve"> per doubling of AMH</w:t>
            </w:r>
          </w:p>
        </w:tc>
      </w:tr>
      <w:tr w:rsidR="00874726" w:rsidRPr="00874814" w:rsidTr="00A72A9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 xml:space="preserve">Insulin </w:t>
            </w:r>
            <w:proofErr w:type="spellStart"/>
            <w:r w:rsidRPr="00874814">
              <w:rPr>
                <w:rFonts w:ascii="Times New Roman" w:hAnsi="Times New Roman"/>
                <w:b/>
              </w:rPr>
              <w:t>iu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</w:t>
            </w:r>
          </w:p>
        </w:tc>
      </w:tr>
      <w:tr w:rsidR="00874726" w:rsidRPr="00874814" w:rsidTr="00A72A98">
        <w:trPr>
          <w:trHeight w:val="17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9F4F56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874726" w:rsidRPr="00874814" w:rsidTr="00A72A9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 xml:space="preserve">Triglyceride </w:t>
            </w:r>
            <w:proofErr w:type="spellStart"/>
            <w:r w:rsidRPr="00874814">
              <w:rPr>
                <w:rFonts w:ascii="Times New Roman" w:hAnsi="Times New Roman"/>
                <w:b/>
              </w:rPr>
              <w:t>mmol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%, +3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</w:tr>
      <w:tr w:rsidR="00874726" w:rsidRPr="00874814" w:rsidTr="00A72A9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874726" w:rsidRPr="00874814" w:rsidTr="00A72A9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>CRP mg/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%, +4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%, +4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%, 3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4726" w:rsidRPr="00874814" w:rsidRDefault="00874726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</w:t>
            </w:r>
          </w:p>
        </w:tc>
      </w:tr>
    </w:tbl>
    <w:p w:rsidR="00874726" w:rsidRDefault="00874726" w:rsidP="00874726">
      <w:pPr>
        <w:ind w:left="-426" w:firstLine="426"/>
      </w:pPr>
    </w:p>
    <w:p w:rsidR="00874726" w:rsidRPr="00EE114B" w:rsidRDefault="00874726" w:rsidP="00874726">
      <w:pPr>
        <w:spacing w:line="480" w:lineRule="auto"/>
        <w:ind w:left="425"/>
        <w:contextualSpacing/>
        <w:rPr>
          <w:rFonts w:ascii="Times New Roman" w:hAnsi="Times New Roman"/>
        </w:rPr>
      </w:pPr>
    </w:p>
    <w:p w:rsidR="00874726" w:rsidRPr="001E28E5" w:rsidRDefault="00874726" w:rsidP="00874726">
      <w:pPr>
        <w:spacing w:line="480" w:lineRule="auto"/>
        <w:ind w:left="425"/>
        <w:contextualSpacing/>
        <w:rPr>
          <w:rFonts w:ascii="Times New Roman" w:hAnsi="Times New Roman"/>
        </w:rPr>
      </w:pPr>
    </w:p>
    <w:p w:rsidR="0036437C" w:rsidRPr="00874726" w:rsidRDefault="0036437C" w:rsidP="00874726"/>
    <w:sectPr w:rsidR="0036437C" w:rsidRPr="00874726" w:rsidSect="007B4A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B5A17"/>
    <w:rsid w:val="000001B8"/>
    <w:rsid w:val="00006BD5"/>
    <w:rsid w:val="00015799"/>
    <w:rsid w:val="00021107"/>
    <w:rsid w:val="00033E8F"/>
    <w:rsid w:val="00034411"/>
    <w:rsid w:val="00053AB4"/>
    <w:rsid w:val="00066ABA"/>
    <w:rsid w:val="000746D7"/>
    <w:rsid w:val="00093CE8"/>
    <w:rsid w:val="000B0BD6"/>
    <w:rsid w:val="000B1961"/>
    <w:rsid w:val="000D039C"/>
    <w:rsid w:val="000D555B"/>
    <w:rsid w:val="000E0EB9"/>
    <w:rsid w:val="00100C48"/>
    <w:rsid w:val="00105B2F"/>
    <w:rsid w:val="001205FB"/>
    <w:rsid w:val="001456E9"/>
    <w:rsid w:val="00146923"/>
    <w:rsid w:val="00175C26"/>
    <w:rsid w:val="00180FBA"/>
    <w:rsid w:val="00182DCB"/>
    <w:rsid w:val="0018573C"/>
    <w:rsid w:val="00185D98"/>
    <w:rsid w:val="0019364F"/>
    <w:rsid w:val="0019557D"/>
    <w:rsid w:val="00195581"/>
    <w:rsid w:val="001963B7"/>
    <w:rsid w:val="001A5F6A"/>
    <w:rsid w:val="001B1175"/>
    <w:rsid w:val="001B2696"/>
    <w:rsid w:val="00203DEE"/>
    <w:rsid w:val="00204CAC"/>
    <w:rsid w:val="00210730"/>
    <w:rsid w:val="00221DDE"/>
    <w:rsid w:val="002225F2"/>
    <w:rsid w:val="0023178F"/>
    <w:rsid w:val="002335EA"/>
    <w:rsid w:val="00240286"/>
    <w:rsid w:val="0024262B"/>
    <w:rsid w:val="002439C7"/>
    <w:rsid w:val="00251B20"/>
    <w:rsid w:val="002521F7"/>
    <w:rsid w:val="00271F45"/>
    <w:rsid w:val="00282DCE"/>
    <w:rsid w:val="002A5D3A"/>
    <w:rsid w:val="002C6F61"/>
    <w:rsid w:val="002C70DD"/>
    <w:rsid w:val="002D0980"/>
    <w:rsid w:val="002E1A0F"/>
    <w:rsid w:val="002F23A9"/>
    <w:rsid w:val="00304A06"/>
    <w:rsid w:val="00310050"/>
    <w:rsid w:val="00310AC3"/>
    <w:rsid w:val="00311793"/>
    <w:rsid w:val="00315A23"/>
    <w:rsid w:val="00317FB1"/>
    <w:rsid w:val="00322872"/>
    <w:rsid w:val="00336363"/>
    <w:rsid w:val="0036437C"/>
    <w:rsid w:val="003728AE"/>
    <w:rsid w:val="00380B79"/>
    <w:rsid w:val="0039087C"/>
    <w:rsid w:val="003960AD"/>
    <w:rsid w:val="003A136D"/>
    <w:rsid w:val="003A59AF"/>
    <w:rsid w:val="003B3BE9"/>
    <w:rsid w:val="003B5A17"/>
    <w:rsid w:val="003B70B6"/>
    <w:rsid w:val="003C6475"/>
    <w:rsid w:val="003D3D7A"/>
    <w:rsid w:val="003D71C8"/>
    <w:rsid w:val="003E0619"/>
    <w:rsid w:val="003E061A"/>
    <w:rsid w:val="003E3503"/>
    <w:rsid w:val="003E3653"/>
    <w:rsid w:val="003F18DC"/>
    <w:rsid w:val="003F6414"/>
    <w:rsid w:val="00401531"/>
    <w:rsid w:val="00412823"/>
    <w:rsid w:val="00412D14"/>
    <w:rsid w:val="00415916"/>
    <w:rsid w:val="00426ADE"/>
    <w:rsid w:val="00446820"/>
    <w:rsid w:val="00456080"/>
    <w:rsid w:val="004570C2"/>
    <w:rsid w:val="00460AE8"/>
    <w:rsid w:val="00472AEF"/>
    <w:rsid w:val="00487382"/>
    <w:rsid w:val="00492D2D"/>
    <w:rsid w:val="004A0AF1"/>
    <w:rsid w:val="004A3517"/>
    <w:rsid w:val="004A746F"/>
    <w:rsid w:val="004B126E"/>
    <w:rsid w:val="004C209C"/>
    <w:rsid w:val="004D3F44"/>
    <w:rsid w:val="0051259D"/>
    <w:rsid w:val="00516AC9"/>
    <w:rsid w:val="00517F47"/>
    <w:rsid w:val="00521A87"/>
    <w:rsid w:val="0052225E"/>
    <w:rsid w:val="00525CA6"/>
    <w:rsid w:val="00531D64"/>
    <w:rsid w:val="0054092E"/>
    <w:rsid w:val="00561FE3"/>
    <w:rsid w:val="00564AF1"/>
    <w:rsid w:val="00577C81"/>
    <w:rsid w:val="005844B4"/>
    <w:rsid w:val="005974B5"/>
    <w:rsid w:val="00597B81"/>
    <w:rsid w:val="005C785A"/>
    <w:rsid w:val="005D2786"/>
    <w:rsid w:val="005F24DC"/>
    <w:rsid w:val="005F755F"/>
    <w:rsid w:val="006210CF"/>
    <w:rsid w:val="00651F60"/>
    <w:rsid w:val="006908F0"/>
    <w:rsid w:val="006970D1"/>
    <w:rsid w:val="006B5C9B"/>
    <w:rsid w:val="006B705D"/>
    <w:rsid w:val="006C5E65"/>
    <w:rsid w:val="006D09C0"/>
    <w:rsid w:val="006E3F85"/>
    <w:rsid w:val="006E5115"/>
    <w:rsid w:val="006E7E09"/>
    <w:rsid w:val="00722158"/>
    <w:rsid w:val="00726005"/>
    <w:rsid w:val="00734B34"/>
    <w:rsid w:val="007378D1"/>
    <w:rsid w:val="00774864"/>
    <w:rsid w:val="0079715F"/>
    <w:rsid w:val="007971AB"/>
    <w:rsid w:val="007A22F9"/>
    <w:rsid w:val="007A68F4"/>
    <w:rsid w:val="007B1F8B"/>
    <w:rsid w:val="007B4A7E"/>
    <w:rsid w:val="007D202E"/>
    <w:rsid w:val="007E5004"/>
    <w:rsid w:val="007F0763"/>
    <w:rsid w:val="008159FC"/>
    <w:rsid w:val="00824004"/>
    <w:rsid w:val="00827FB8"/>
    <w:rsid w:val="0083689F"/>
    <w:rsid w:val="00841D4C"/>
    <w:rsid w:val="008420FA"/>
    <w:rsid w:val="00874726"/>
    <w:rsid w:val="00874814"/>
    <w:rsid w:val="0087526D"/>
    <w:rsid w:val="00897B17"/>
    <w:rsid w:val="008A6105"/>
    <w:rsid w:val="008A65D8"/>
    <w:rsid w:val="008B70C3"/>
    <w:rsid w:val="008C4C59"/>
    <w:rsid w:val="008D28D0"/>
    <w:rsid w:val="008E5345"/>
    <w:rsid w:val="0090640E"/>
    <w:rsid w:val="00912189"/>
    <w:rsid w:val="00914CA4"/>
    <w:rsid w:val="009232F9"/>
    <w:rsid w:val="009243CE"/>
    <w:rsid w:val="00933C6F"/>
    <w:rsid w:val="009347DD"/>
    <w:rsid w:val="00956DCB"/>
    <w:rsid w:val="009805B8"/>
    <w:rsid w:val="00991AD1"/>
    <w:rsid w:val="00996511"/>
    <w:rsid w:val="009A46FE"/>
    <w:rsid w:val="009B1CD8"/>
    <w:rsid w:val="009B1FDE"/>
    <w:rsid w:val="009C2FFA"/>
    <w:rsid w:val="009D7BA3"/>
    <w:rsid w:val="009F0604"/>
    <w:rsid w:val="00A148E8"/>
    <w:rsid w:val="00A2775B"/>
    <w:rsid w:val="00A3719D"/>
    <w:rsid w:val="00A43FDB"/>
    <w:rsid w:val="00A448C4"/>
    <w:rsid w:val="00A55FBC"/>
    <w:rsid w:val="00A60C2E"/>
    <w:rsid w:val="00A74212"/>
    <w:rsid w:val="00A936DA"/>
    <w:rsid w:val="00AB0E45"/>
    <w:rsid w:val="00AD2AE8"/>
    <w:rsid w:val="00AD6741"/>
    <w:rsid w:val="00AE2B43"/>
    <w:rsid w:val="00AF0105"/>
    <w:rsid w:val="00AF649D"/>
    <w:rsid w:val="00AF7540"/>
    <w:rsid w:val="00B00C65"/>
    <w:rsid w:val="00B20331"/>
    <w:rsid w:val="00B22567"/>
    <w:rsid w:val="00B22F0E"/>
    <w:rsid w:val="00B2706F"/>
    <w:rsid w:val="00B51FD6"/>
    <w:rsid w:val="00B5430F"/>
    <w:rsid w:val="00B603B2"/>
    <w:rsid w:val="00B62624"/>
    <w:rsid w:val="00B63C0E"/>
    <w:rsid w:val="00B74842"/>
    <w:rsid w:val="00B757EB"/>
    <w:rsid w:val="00B9476C"/>
    <w:rsid w:val="00BA0ACB"/>
    <w:rsid w:val="00BA1A91"/>
    <w:rsid w:val="00BA53AB"/>
    <w:rsid w:val="00BB0273"/>
    <w:rsid w:val="00BB08B7"/>
    <w:rsid w:val="00BB41E6"/>
    <w:rsid w:val="00BC3F1E"/>
    <w:rsid w:val="00BE540D"/>
    <w:rsid w:val="00BF39D0"/>
    <w:rsid w:val="00BF64CB"/>
    <w:rsid w:val="00C03B4B"/>
    <w:rsid w:val="00C041A5"/>
    <w:rsid w:val="00C100E6"/>
    <w:rsid w:val="00C247BB"/>
    <w:rsid w:val="00C25BB1"/>
    <w:rsid w:val="00C471F5"/>
    <w:rsid w:val="00C47A65"/>
    <w:rsid w:val="00C5019B"/>
    <w:rsid w:val="00C53112"/>
    <w:rsid w:val="00C54101"/>
    <w:rsid w:val="00C57CFE"/>
    <w:rsid w:val="00C70ED2"/>
    <w:rsid w:val="00C97116"/>
    <w:rsid w:val="00CA25C2"/>
    <w:rsid w:val="00CA2790"/>
    <w:rsid w:val="00CB77CF"/>
    <w:rsid w:val="00CC324A"/>
    <w:rsid w:val="00CE634A"/>
    <w:rsid w:val="00CF11D3"/>
    <w:rsid w:val="00D22BA8"/>
    <w:rsid w:val="00D22FCE"/>
    <w:rsid w:val="00D248BF"/>
    <w:rsid w:val="00D278C8"/>
    <w:rsid w:val="00D328EF"/>
    <w:rsid w:val="00D457BA"/>
    <w:rsid w:val="00D53C05"/>
    <w:rsid w:val="00D73F38"/>
    <w:rsid w:val="00D75BBF"/>
    <w:rsid w:val="00D80C9F"/>
    <w:rsid w:val="00D837B8"/>
    <w:rsid w:val="00D842BB"/>
    <w:rsid w:val="00DC238D"/>
    <w:rsid w:val="00DC639B"/>
    <w:rsid w:val="00DD5890"/>
    <w:rsid w:val="00DE0D78"/>
    <w:rsid w:val="00E54829"/>
    <w:rsid w:val="00E57C72"/>
    <w:rsid w:val="00E65247"/>
    <w:rsid w:val="00E73544"/>
    <w:rsid w:val="00E74794"/>
    <w:rsid w:val="00E770EB"/>
    <w:rsid w:val="00E9242B"/>
    <w:rsid w:val="00EC1D76"/>
    <w:rsid w:val="00ED0373"/>
    <w:rsid w:val="00ED10DB"/>
    <w:rsid w:val="00ED2505"/>
    <w:rsid w:val="00ED2DBC"/>
    <w:rsid w:val="00EF04DF"/>
    <w:rsid w:val="00EF09B9"/>
    <w:rsid w:val="00EF17C7"/>
    <w:rsid w:val="00EF32C3"/>
    <w:rsid w:val="00F20D0C"/>
    <w:rsid w:val="00F32AE4"/>
    <w:rsid w:val="00F56ADB"/>
    <w:rsid w:val="00F56D7C"/>
    <w:rsid w:val="00F64F1A"/>
    <w:rsid w:val="00F664C4"/>
    <w:rsid w:val="00F8547D"/>
    <w:rsid w:val="00F93C17"/>
    <w:rsid w:val="00FA1CFC"/>
    <w:rsid w:val="00FC7FBC"/>
    <w:rsid w:val="00FE50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A17"/>
    <w:pPr>
      <w:spacing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81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B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B2F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05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B2F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B2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ela</dc:creator>
  <cp:keywords/>
  <dc:description/>
  <cp:lastModifiedBy>epela</cp:lastModifiedBy>
  <cp:revision>2</cp:revision>
  <dcterms:created xsi:type="dcterms:W3CDTF">2013-05-10T09:18:00Z</dcterms:created>
  <dcterms:modified xsi:type="dcterms:W3CDTF">2013-05-10T09:18:00Z</dcterms:modified>
</cp:coreProperties>
</file>